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6F82" w14:textId="3D43F2EC" w:rsidR="00CA7F55" w:rsidRPr="007F756D" w:rsidRDefault="00262279" w:rsidP="007F756D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szCs w:val="22"/>
        </w:rPr>
      </w:pPr>
      <w:r w:rsidRPr="00CA7F55">
        <w:rPr>
          <w:rFonts w:ascii="Times New Roman" w:eastAsia="等线" w:hAnsi="Times New Roman" w:cs="Times New Roman"/>
          <w:b/>
          <w:bCs/>
          <w:kern w:val="0"/>
          <w:sz w:val="22"/>
          <w:szCs w:val="22"/>
        </w:rPr>
        <w:t>Additional file 2: Multivariate cox regression analysis on various clinicopathological features of HCC patients with SRSF9 mRNA and lncRNA TUG1 expression data</w:t>
      </w:r>
    </w:p>
    <w:tbl>
      <w:tblPr>
        <w:tblpPr w:leftFromText="180" w:rightFromText="180" w:vertAnchor="page" w:horzAnchor="margin" w:tblpY="2631"/>
        <w:tblW w:w="88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40"/>
        <w:gridCol w:w="1080"/>
        <w:gridCol w:w="1080"/>
        <w:gridCol w:w="1080"/>
        <w:gridCol w:w="1080"/>
        <w:gridCol w:w="1080"/>
        <w:gridCol w:w="1080"/>
      </w:tblGrid>
      <w:tr w:rsidR="007F756D" w:rsidRPr="00CA7F55" w14:paraId="07F3CBD8" w14:textId="77777777" w:rsidTr="007F756D">
        <w:trPr>
          <w:trHeight w:val="300"/>
        </w:trPr>
        <w:tc>
          <w:tcPr>
            <w:tcW w:w="8820" w:type="dxa"/>
            <w:gridSpan w:val="7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7A7BFF" w14:textId="36232916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Additional file 2: Table S1. Multivariate cox regression analysis on various clinicopathological features of HCC patients with SRSF9</w:t>
            </w:r>
            <w:r w:rsidR="00620C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 w:rsidR="00620C8E"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 xml:space="preserve">mRNA </w:t>
            </w: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expression data</w:t>
            </w:r>
          </w:p>
        </w:tc>
      </w:tr>
      <w:tr w:rsidR="007F756D" w:rsidRPr="00CA7F55" w14:paraId="232F3CCB" w14:textId="77777777" w:rsidTr="007F756D">
        <w:trPr>
          <w:trHeight w:val="285"/>
        </w:trPr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FC7A8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B359F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4FA71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88730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al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6F084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5B4A6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g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FFCB9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</w:tr>
      <w:tr w:rsidR="007F756D" w:rsidRPr="00CA7F55" w14:paraId="58218886" w14:textId="77777777" w:rsidTr="007F756D">
        <w:trPr>
          <w:trHeight w:val="28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C0DB0" w14:textId="08EAA384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RSF9</w:t>
            </w:r>
            <w:r w:rsidR="006A08D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6A08D9" w:rsidRPr="006A08D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RNA</w:t>
            </w:r>
            <w:r w:rsidR="006A08D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5FFE4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69756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3878FD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644F8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0CDBC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19804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8</w:t>
            </w:r>
          </w:p>
        </w:tc>
      </w:tr>
      <w:tr w:rsidR="007F756D" w:rsidRPr="00CA7F55" w14:paraId="3D742445" w14:textId="77777777" w:rsidTr="007F756D">
        <w:trPr>
          <w:trHeight w:val="285"/>
        </w:trPr>
        <w:tc>
          <w:tcPr>
            <w:tcW w:w="2340" w:type="dxa"/>
            <w:shd w:val="clear" w:color="auto" w:fill="auto"/>
            <w:vAlign w:val="center"/>
          </w:tcPr>
          <w:p w14:paraId="197F69EE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0F7C7E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27CDFC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15F8B7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F358D9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A46AE7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A5F351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9</w:t>
            </w:r>
          </w:p>
        </w:tc>
      </w:tr>
      <w:tr w:rsidR="007F756D" w:rsidRPr="00CA7F55" w14:paraId="0273C799" w14:textId="77777777" w:rsidTr="007F756D">
        <w:trPr>
          <w:trHeight w:val="285"/>
        </w:trPr>
        <w:tc>
          <w:tcPr>
            <w:tcW w:w="2340" w:type="dxa"/>
            <w:shd w:val="clear" w:color="auto" w:fill="auto"/>
            <w:vAlign w:val="center"/>
          </w:tcPr>
          <w:p w14:paraId="2BA04D99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CDBAF4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89EA59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F02BA8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C77EE9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5C70EE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6554D2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1</w:t>
            </w:r>
          </w:p>
        </w:tc>
      </w:tr>
      <w:tr w:rsidR="007F756D" w:rsidRPr="00CA7F55" w14:paraId="02456D11" w14:textId="77777777" w:rsidTr="007F756D">
        <w:trPr>
          <w:trHeight w:val="480"/>
        </w:trPr>
        <w:tc>
          <w:tcPr>
            <w:tcW w:w="2340" w:type="dxa"/>
            <w:shd w:val="clear" w:color="auto" w:fill="auto"/>
            <w:vAlign w:val="center"/>
          </w:tcPr>
          <w:p w14:paraId="2EBCDAC0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operative serum AFP leve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20CB00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1881E9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3CA95A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39B625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0D51C1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062851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3</w:t>
            </w:r>
          </w:p>
        </w:tc>
      </w:tr>
      <w:tr w:rsidR="007F756D" w:rsidRPr="00CA7F55" w14:paraId="2A453FC5" w14:textId="77777777" w:rsidTr="007F756D">
        <w:trPr>
          <w:trHeight w:val="480"/>
        </w:trPr>
        <w:tc>
          <w:tcPr>
            <w:tcW w:w="2340" w:type="dxa"/>
            <w:shd w:val="clear" w:color="auto" w:fill="auto"/>
            <w:vAlign w:val="center"/>
          </w:tcPr>
          <w:p w14:paraId="3C75DD26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Liver fibrosis </w:t>
            </w:r>
            <w:proofErr w:type="spellStart"/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shak</w:t>
            </w:r>
            <w:proofErr w:type="spellEnd"/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score categor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B1C896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68DB71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B73353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38D69C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8E083E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DF301A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8</w:t>
            </w:r>
          </w:p>
        </w:tc>
      </w:tr>
      <w:tr w:rsidR="007F756D" w:rsidRPr="00CA7F55" w14:paraId="1DF5E510" w14:textId="77777777" w:rsidTr="007F756D">
        <w:trPr>
          <w:trHeight w:val="480"/>
        </w:trPr>
        <w:tc>
          <w:tcPr>
            <w:tcW w:w="2340" w:type="dxa"/>
            <w:shd w:val="clear" w:color="auto" w:fill="auto"/>
            <w:vAlign w:val="center"/>
          </w:tcPr>
          <w:p w14:paraId="3DAC38BD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eoplasm Histologic Gra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099224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381CA2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AF5D7A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A1D714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C4F83B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739A5D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9</w:t>
            </w:r>
          </w:p>
        </w:tc>
      </w:tr>
      <w:tr w:rsidR="007F756D" w:rsidRPr="00CA7F55" w14:paraId="67FDB00F" w14:textId="77777777" w:rsidTr="007F756D">
        <w:trPr>
          <w:trHeight w:val="720"/>
        </w:trPr>
        <w:tc>
          <w:tcPr>
            <w:tcW w:w="2340" w:type="dxa"/>
            <w:shd w:val="clear" w:color="auto" w:fill="auto"/>
            <w:vAlign w:val="center"/>
          </w:tcPr>
          <w:p w14:paraId="7D615347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merican Joint Committee on Cancer Tumor Stage Co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C4BB0A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482602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E6D71F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D7832B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D010B1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1D2ABF" w14:textId="77777777" w:rsidR="007F756D" w:rsidRPr="00CA7F55" w:rsidRDefault="007F756D" w:rsidP="007F75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3</w:t>
            </w:r>
          </w:p>
        </w:tc>
      </w:tr>
    </w:tbl>
    <w:p w14:paraId="04020A4F" w14:textId="4534E321" w:rsidR="007F756D" w:rsidRDefault="007F756D" w:rsidP="001F083F">
      <w:pPr>
        <w:rPr>
          <w:rFonts w:ascii="Times New Roman" w:hAnsi="Times New Roman" w:cs="Times New Roman"/>
        </w:rPr>
      </w:pPr>
    </w:p>
    <w:p w14:paraId="18FA4E4B" w14:textId="430B02D2" w:rsidR="00242D67" w:rsidRDefault="00242D67" w:rsidP="001F083F">
      <w:pPr>
        <w:rPr>
          <w:rFonts w:ascii="Times New Roman" w:hAnsi="Times New Roman" w:cs="Times New Roman"/>
        </w:rPr>
      </w:pPr>
    </w:p>
    <w:p w14:paraId="18780AEF" w14:textId="0982555D" w:rsidR="00242D67" w:rsidRDefault="00242D67" w:rsidP="001F083F">
      <w:pPr>
        <w:rPr>
          <w:rFonts w:ascii="Times New Roman" w:hAnsi="Times New Roman" w:cs="Times New Roman"/>
        </w:rPr>
      </w:pPr>
    </w:p>
    <w:p w14:paraId="68118F59" w14:textId="173DBD11" w:rsidR="00242D67" w:rsidRDefault="00242D67" w:rsidP="001F083F">
      <w:pPr>
        <w:rPr>
          <w:rFonts w:ascii="Times New Roman" w:hAnsi="Times New Roman" w:cs="Times New Roman"/>
        </w:rPr>
      </w:pPr>
    </w:p>
    <w:p w14:paraId="368B0068" w14:textId="3762E789" w:rsidR="00242D67" w:rsidRDefault="00242D67" w:rsidP="001F083F">
      <w:pPr>
        <w:rPr>
          <w:rFonts w:ascii="Times New Roman" w:hAnsi="Times New Roman" w:cs="Times New Roman"/>
        </w:rPr>
      </w:pPr>
    </w:p>
    <w:p w14:paraId="685956CC" w14:textId="6275ED0B" w:rsidR="00242D67" w:rsidRDefault="00242D67" w:rsidP="001F083F">
      <w:pPr>
        <w:rPr>
          <w:rFonts w:ascii="Times New Roman" w:hAnsi="Times New Roman" w:cs="Times New Roman"/>
        </w:rPr>
      </w:pPr>
    </w:p>
    <w:p w14:paraId="6113B71B" w14:textId="5C020ABF" w:rsidR="00242D67" w:rsidRDefault="00242D67" w:rsidP="001F083F">
      <w:pPr>
        <w:rPr>
          <w:rFonts w:ascii="Times New Roman" w:hAnsi="Times New Roman" w:cs="Times New Roman"/>
        </w:rPr>
      </w:pPr>
    </w:p>
    <w:p w14:paraId="55632BC9" w14:textId="4833709D" w:rsidR="00242D67" w:rsidRDefault="00242D67" w:rsidP="001F083F">
      <w:pPr>
        <w:rPr>
          <w:rFonts w:ascii="Times New Roman" w:hAnsi="Times New Roman" w:cs="Times New Roman"/>
        </w:rPr>
      </w:pPr>
    </w:p>
    <w:p w14:paraId="787414FE" w14:textId="560AF902" w:rsidR="00242D67" w:rsidRDefault="00242D67" w:rsidP="001F083F">
      <w:pPr>
        <w:rPr>
          <w:rFonts w:ascii="Times New Roman" w:hAnsi="Times New Roman" w:cs="Times New Roman"/>
        </w:rPr>
      </w:pPr>
    </w:p>
    <w:p w14:paraId="7DFF9E1C" w14:textId="521FE308" w:rsidR="00242D67" w:rsidRDefault="00242D67" w:rsidP="001F083F">
      <w:pPr>
        <w:rPr>
          <w:rFonts w:ascii="Times New Roman" w:hAnsi="Times New Roman" w:cs="Times New Roman"/>
        </w:rPr>
      </w:pPr>
    </w:p>
    <w:p w14:paraId="2C557D87" w14:textId="3908A4FC" w:rsidR="00242D67" w:rsidRDefault="00242D67" w:rsidP="001F083F">
      <w:pPr>
        <w:rPr>
          <w:rFonts w:ascii="Times New Roman" w:hAnsi="Times New Roman" w:cs="Times New Roman"/>
        </w:rPr>
      </w:pPr>
    </w:p>
    <w:p w14:paraId="1BAE1ECF" w14:textId="477E6566" w:rsidR="00242D67" w:rsidRDefault="00242D67" w:rsidP="001F083F">
      <w:pPr>
        <w:rPr>
          <w:rFonts w:ascii="Times New Roman" w:hAnsi="Times New Roman" w:cs="Times New Roman"/>
        </w:rPr>
      </w:pPr>
    </w:p>
    <w:p w14:paraId="5704DAA3" w14:textId="76772EBE" w:rsidR="00242D67" w:rsidRDefault="00242D67" w:rsidP="001F083F">
      <w:pPr>
        <w:rPr>
          <w:rFonts w:ascii="Times New Roman" w:hAnsi="Times New Roman" w:cs="Times New Roman"/>
        </w:rPr>
      </w:pPr>
    </w:p>
    <w:p w14:paraId="55491EE4" w14:textId="646DBA01" w:rsidR="00242D67" w:rsidRDefault="00242D67" w:rsidP="001F083F">
      <w:pPr>
        <w:rPr>
          <w:rFonts w:ascii="Times New Roman" w:hAnsi="Times New Roman" w:cs="Times New Roman"/>
        </w:rPr>
      </w:pPr>
    </w:p>
    <w:p w14:paraId="60859366" w14:textId="5346C0A1" w:rsidR="00242D67" w:rsidRDefault="00242D67" w:rsidP="001F083F">
      <w:pPr>
        <w:rPr>
          <w:rFonts w:ascii="Times New Roman" w:hAnsi="Times New Roman" w:cs="Times New Roman"/>
        </w:rPr>
      </w:pPr>
    </w:p>
    <w:p w14:paraId="5C58BAB3" w14:textId="3C84E448" w:rsidR="00242D67" w:rsidRDefault="00242D67" w:rsidP="001F083F">
      <w:pPr>
        <w:rPr>
          <w:rFonts w:ascii="Times New Roman" w:hAnsi="Times New Roman" w:cs="Times New Roman"/>
        </w:rPr>
      </w:pPr>
    </w:p>
    <w:p w14:paraId="51366FC1" w14:textId="191A3402" w:rsidR="00242D67" w:rsidRDefault="00242D67" w:rsidP="001F083F">
      <w:pPr>
        <w:rPr>
          <w:rFonts w:ascii="Times New Roman" w:hAnsi="Times New Roman" w:cs="Times New Roman"/>
        </w:rPr>
      </w:pPr>
    </w:p>
    <w:p w14:paraId="1D49F07E" w14:textId="4EA09573" w:rsidR="00242D67" w:rsidRDefault="00242D67" w:rsidP="001F083F">
      <w:pPr>
        <w:rPr>
          <w:rFonts w:ascii="Times New Roman" w:hAnsi="Times New Roman" w:cs="Times New Roman"/>
        </w:rPr>
      </w:pPr>
    </w:p>
    <w:p w14:paraId="0A00724C" w14:textId="77777777" w:rsidR="00242D67" w:rsidRDefault="00242D67" w:rsidP="001F083F">
      <w:pPr>
        <w:rPr>
          <w:rFonts w:ascii="Times New Roman" w:hAnsi="Times New Roman" w:cs="Times New Roman" w:hint="eastAsia"/>
        </w:rPr>
      </w:pPr>
    </w:p>
    <w:p w14:paraId="5702EE00" w14:textId="5F814E17" w:rsidR="00CA7F55" w:rsidRPr="00CA7F55" w:rsidRDefault="00CA7F55" w:rsidP="00CA7F55">
      <w:pPr>
        <w:spacing w:line="360" w:lineRule="auto"/>
        <w:jc w:val="center"/>
        <w:rPr>
          <w:rFonts w:ascii="Times New Roman" w:hAnsi="Times New Roman" w:cs="Times New Roman"/>
        </w:rPr>
      </w:pPr>
      <w:r w:rsidRPr="00CA7F55">
        <w:rPr>
          <w:rFonts w:ascii="Times New Roman" w:eastAsia="等线" w:hAnsi="Times New Roman" w:cs="Times New Roman"/>
          <w:b/>
          <w:bCs/>
          <w:kern w:val="0"/>
          <w:sz w:val="22"/>
          <w:szCs w:val="22"/>
        </w:rPr>
        <w:lastRenderedPageBreak/>
        <w:t>Additional file 2: Table S2.</w:t>
      </w:r>
      <w:r>
        <w:rPr>
          <w:rFonts w:ascii="Times New Roman" w:eastAsia="等线" w:hAnsi="Times New Roman" w:cs="Times New Roman"/>
          <w:b/>
          <w:bCs/>
          <w:kern w:val="0"/>
          <w:sz w:val="22"/>
          <w:szCs w:val="22"/>
        </w:rPr>
        <w:t xml:space="preserve"> </w:t>
      </w:r>
      <w:r w:rsidRPr="00CA7F5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  <w:szCs w:val="22"/>
        </w:rPr>
        <w:t>Multivariate cox regression analysis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CA7F55">
        <w:rPr>
          <w:rFonts w:ascii="Times New Roman" w:eastAsia="等线" w:hAnsi="Times New Roman" w:cs="Times New Roman"/>
          <w:b/>
          <w:bCs/>
          <w:kern w:val="0"/>
          <w:sz w:val="22"/>
          <w:szCs w:val="22"/>
        </w:rPr>
        <w:t xml:space="preserve">on various clinicopathological features of HCC patients with lncRNA </w:t>
      </w:r>
      <w:r w:rsidRPr="00CA7F5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TUG1 </w:t>
      </w:r>
      <w:r w:rsidRPr="00CA7F55">
        <w:rPr>
          <w:rFonts w:ascii="Times New Roman" w:eastAsia="等线" w:hAnsi="Times New Roman" w:cs="Times New Roman"/>
          <w:b/>
          <w:bCs/>
          <w:kern w:val="0"/>
          <w:sz w:val="22"/>
          <w:szCs w:val="22"/>
        </w:rPr>
        <w:t>expression data</w:t>
      </w:r>
    </w:p>
    <w:tbl>
      <w:tblPr>
        <w:tblpPr w:leftFromText="180" w:rightFromText="180" w:vertAnchor="text" w:horzAnchor="margin" w:tblpY="102"/>
        <w:tblW w:w="8820" w:type="dxa"/>
        <w:tblLook w:val="04A0" w:firstRow="1" w:lastRow="0" w:firstColumn="1" w:lastColumn="0" w:noHBand="0" w:noVBand="1"/>
      </w:tblPr>
      <w:tblGrid>
        <w:gridCol w:w="2340"/>
        <w:gridCol w:w="1080"/>
        <w:gridCol w:w="1080"/>
        <w:gridCol w:w="1080"/>
        <w:gridCol w:w="1080"/>
        <w:gridCol w:w="1080"/>
        <w:gridCol w:w="1080"/>
      </w:tblGrid>
      <w:tr w:rsidR="00CA7F55" w:rsidRPr="00CA7F55" w14:paraId="47212BDB" w14:textId="77777777" w:rsidTr="00CA7F55">
        <w:trPr>
          <w:trHeight w:val="285"/>
        </w:trPr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AF2CC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14DB5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EEB2D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0EFB1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Wal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84B0A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3B480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g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03B57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xp(B)</w:t>
            </w:r>
          </w:p>
        </w:tc>
      </w:tr>
      <w:tr w:rsidR="00CA7F55" w:rsidRPr="00CA7F55" w14:paraId="2A95EE21" w14:textId="77777777" w:rsidTr="00CA7F55">
        <w:trPr>
          <w:trHeight w:val="28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C53B0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ncRNA TUG1 expre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36CB1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1.0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D8F66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0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338B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0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467B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C25E8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71F3A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CA7F55" w:rsidRPr="00CA7F55" w14:paraId="201885F3" w14:textId="77777777" w:rsidTr="00CA7F55">
        <w:trPr>
          <w:trHeight w:val="285"/>
        </w:trPr>
        <w:tc>
          <w:tcPr>
            <w:tcW w:w="2340" w:type="dxa"/>
            <w:shd w:val="clear" w:color="auto" w:fill="auto"/>
            <w:vAlign w:val="center"/>
          </w:tcPr>
          <w:p w14:paraId="54DD3DC8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97FAAC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786A3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9039CA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5EAD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0F7953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AE2D9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083</w:t>
            </w:r>
          </w:p>
        </w:tc>
      </w:tr>
      <w:tr w:rsidR="00CA7F55" w:rsidRPr="00CA7F55" w14:paraId="4947F092" w14:textId="77777777" w:rsidTr="00CA7F55">
        <w:trPr>
          <w:trHeight w:val="285"/>
        </w:trPr>
        <w:tc>
          <w:tcPr>
            <w:tcW w:w="2340" w:type="dxa"/>
            <w:shd w:val="clear" w:color="auto" w:fill="auto"/>
            <w:vAlign w:val="center"/>
          </w:tcPr>
          <w:p w14:paraId="67D791A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FC3785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EAC076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E62BDD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2D6B37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770416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E48826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59</w:t>
            </w:r>
          </w:p>
        </w:tc>
      </w:tr>
      <w:tr w:rsidR="00CA7F55" w:rsidRPr="00CA7F55" w14:paraId="219457A3" w14:textId="77777777" w:rsidTr="00CA7F55">
        <w:trPr>
          <w:trHeight w:val="480"/>
        </w:trPr>
        <w:tc>
          <w:tcPr>
            <w:tcW w:w="2340" w:type="dxa"/>
            <w:shd w:val="clear" w:color="auto" w:fill="auto"/>
            <w:vAlign w:val="center"/>
          </w:tcPr>
          <w:p w14:paraId="67E4F7EA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operative serum AFP leve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07B4E8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B40D83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771D47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4.1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AAF998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362888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BD9F47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552</w:t>
            </w:r>
          </w:p>
        </w:tc>
      </w:tr>
      <w:tr w:rsidR="00CA7F55" w:rsidRPr="00CA7F55" w14:paraId="7089AE3D" w14:textId="77777777" w:rsidTr="00CA7F55">
        <w:trPr>
          <w:trHeight w:val="480"/>
        </w:trPr>
        <w:tc>
          <w:tcPr>
            <w:tcW w:w="2340" w:type="dxa"/>
            <w:shd w:val="clear" w:color="auto" w:fill="auto"/>
            <w:vAlign w:val="center"/>
          </w:tcPr>
          <w:p w14:paraId="52F2D0D2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Liver fibrosis </w:t>
            </w:r>
            <w:proofErr w:type="spellStart"/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shak</w:t>
            </w:r>
            <w:proofErr w:type="spellEnd"/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score categor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41E281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9B3D04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80873D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6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D0FF42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DD677C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D7D817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378</w:t>
            </w:r>
          </w:p>
        </w:tc>
      </w:tr>
      <w:tr w:rsidR="00CA7F55" w:rsidRPr="00CA7F55" w14:paraId="16C3582B" w14:textId="77777777" w:rsidTr="00CA7F55">
        <w:trPr>
          <w:trHeight w:val="480"/>
        </w:trPr>
        <w:tc>
          <w:tcPr>
            <w:tcW w:w="2340" w:type="dxa"/>
            <w:shd w:val="clear" w:color="auto" w:fill="auto"/>
            <w:vAlign w:val="center"/>
          </w:tcPr>
          <w:p w14:paraId="6CEE49BA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eoplasm Histologic Gra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8F503F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06351C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30642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7F75CC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D70B73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DEE351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162</w:t>
            </w:r>
          </w:p>
        </w:tc>
      </w:tr>
      <w:tr w:rsidR="00CA7F55" w:rsidRPr="00CA7F55" w14:paraId="209FA515" w14:textId="77777777" w:rsidTr="00CA7F55">
        <w:trPr>
          <w:trHeight w:val="720"/>
        </w:trPr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1A36DF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merican Joint Committee on Cancer Tumor Stage Cod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B7ED45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1624E4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921AD7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6.64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1C860B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4F28F6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CA7F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E364D3" w14:textId="77777777" w:rsidR="00CA7F55" w:rsidRPr="00CA7F55" w:rsidRDefault="00CA7F55" w:rsidP="00CA7F5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A7F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563</w:t>
            </w:r>
          </w:p>
        </w:tc>
      </w:tr>
    </w:tbl>
    <w:p w14:paraId="553E0B50" w14:textId="77777777" w:rsidR="00CA7F55" w:rsidRPr="00CA7F55" w:rsidRDefault="00CA7F55" w:rsidP="00242D67">
      <w:pPr>
        <w:rPr>
          <w:rFonts w:ascii="Times New Roman" w:hAnsi="Times New Roman" w:cs="Times New Roman" w:hint="eastAsia"/>
        </w:rPr>
      </w:pPr>
    </w:p>
    <w:sectPr w:rsidR="00CA7F55" w:rsidRPr="00CA7F55" w:rsidSect="007F756D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4553B" w14:textId="77777777" w:rsidR="00E60CD3" w:rsidRDefault="00E60CD3" w:rsidP="00262279">
      <w:r>
        <w:separator/>
      </w:r>
    </w:p>
  </w:endnote>
  <w:endnote w:type="continuationSeparator" w:id="0">
    <w:p w14:paraId="28660E63" w14:textId="77777777" w:rsidR="00E60CD3" w:rsidRDefault="00E60CD3" w:rsidP="0026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2971393"/>
      <w:docPartObj>
        <w:docPartGallery w:val="Page Numbers (Bottom of Page)"/>
        <w:docPartUnique/>
      </w:docPartObj>
    </w:sdtPr>
    <w:sdtEndPr/>
    <w:sdtContent>
      <w:p w14:paraId="61CE6EDA" w14:textId="0296E350" w:rsidR="00DC019E" w:rsidRDefault="00DC01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72B71C1" w14:textId="77777777" w:rsidR="00DC019E" w:rsidRDefault="00DC01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64C38" w14:textId="77777777" w:rsidR="00E60CD3" w:rsidRDefault="00E60CD3" w:rsidP="00262279">
      <w:r>
        <w:separator/>
      </w:r>
    </w:p>
  </w:footnote>
  <w:footnote w:type="continuationSeparator" w:id="0">
    <w:p w14:paraId="366F7864" w14:textId="77777777" w:rsidR="00E60CD3" w:rsidRDefault="00E60CD3" w:rsidP="00262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F7"/>
    <w:rsid w:val="001F083F"/>
    <w:rsid w:val="00242D67"/>
    <w:rsid w:val="00262279"/>
    <w:rsid w:val="00414746"/>
    <w:rsid w:val="00620C8E"/>
    <w:rsid w:val="006A08D9"/>
    <w:rsid w:val="007F756D"/>
    <w:rsid w:val="009E577E"/>
    <w:rsid w:val="00CA7F55"/>
    <w:rsid w:val="00D32CF7"/>
    <w:rsid w:val="00DC019E"/>
    <w:rsid w:val="00E6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FC06D"/>
  <w15:chartTrackingRefBased/>
  <w15:docId w15:val="{752E56CE-6129-428F-9A30-098AC0BF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27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2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F7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霞</dc:creator>
  <cp:keywords/>
  <dc:description/>
  <cp:lastModifiedBy>ZETA</cp:lastModifiedBy>
  <cp:revision>10</cp:revision>
  <dcterms:created xsi:type="dcterms:W3CDTF">2021-10-19T01:48:00Z</dcterms:created>
  <dcterms:modified xsi:type="dcterms:W3CDTF">2021-12-17T03:36:00Z</dcterms:modified>
</cp:coreProperties>
</file>